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2F1C" w:rsidRPr="00907503" w:rsidRDefault="00ED642B" w:rsidP="00ED642B">
      <w:pPr>
        <w:spacing w:line="400" w:lineRule="exact"/>
        <w:rPr>
          <w:rFonts w:ascii="Times New Roman" w:hAnsi="Times New Roman" w:cs="Times New Roman"/>
          <w:b/>
          <w:sz w:val="30"/>
          <w:szCs w:val="30"/>
        </w:rPr>
      </w:pPr>
      <w:r w:rsidRPr="00907503">
        <w:rPr>
          <w:rFonts w:ascii="Times New Roman" w:hAnsi="Times New Roman" w:cs="Times New Roman"/>
          <w:b/>
          <w:sz w:val="30"/>
          <w:szCs w:val="30"/>
        </w:rPr>
        <w:t>Table S</w:t>
      </w:r>
      <w:r w:rsidR="005E67C5" w:rsidRPr="00907503">
        <w:rPr>
          <w:rFonts w:ascii="Times New Roman" w:hAnsi="Times New Roman" w:cs="Times New Roman"/>
          <w:b/>
          <w:sz w:val="30"/>
          <w:szCs w:val="30"/>
        </w:rPr>
        <w:t>5</w:t>
      </w:r>
      <w:r w:rsidRPr="00907503">
        <w:rPr>
          <w:rFonts w:ascii="Times New Roman" w:hAnsi="Times New Roman" w:cs="Times New Roman"/>
          <w:b/>
          <w:sz w:val="30"/>
          <w:szCs w:val="30"/>
        </w:rPr>
        <w:t xml:space="preserve"> Statistics of differentially expressed genes of sugarcane during whip development</w:t>
      </w:r>
    </w:p>
    <w:tbl>
      <w:tblPr>
        <w:tblW w:w="12049" w:type="dxa"/>
        <w:tblLook w:val="04A0" w:firstRow="1" w:lastRow="0" w:firstColumn="1" w:lastColumn="0" w:noHBand="0" w:noVBand="1"/>
      </w:tblPr>
      <w:tblGrid>
        <w:gridCol w:w="2480"/>
        <w:gridCol w:w="3474"/>
        <w:gridCol w:w="2835"/>
        <w:gridCol w:w="3260"/>
      </w:tblGrid>
      <w:tr w:rsidR="00ED642B" w:rsidRPr="00ED642B" w:rsidTr="00907503">
        <w:trPr>
          <w:trHeight w:val="516"/>
        </w:trPr>
        <w:tc>
          <w:tcPr>
            <w:tcW w:w="24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ED642B" w:rsidRPr="00ED642B" w:rsidRDefault="00ED642B" w:rsidP="00ED64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0"/>
                <w:szCs w:val="30"/>
              </w:rPr>
            </w:pPr>
            <w:r w:rsidRPr="00ED64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0"/>
                <w:szCs w:val="30"/>
              </w:rPr>
              <w:t>Group</w:t>
            </w:r>
          </w:p>
        </w:tc>
        <w:tc>
          <w:tcPr>
            <w:tcW w:w="34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ED642B" w:rsidRPr="00ED642B" w:rsidRDefault="00ED642B" w:rsidP="00ED64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0"/>
                <w:szCs w:val="30"/>
              </w:rPr>
            </w:pPr>
            <w:r w:rsidRPr="00ED64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0"/>
                <w:szCs w:val="30"/>
              </w:rPr>
              <w:t>Up-regulated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ED642B" w:rsidRPr="00ED642B" w:rsidRDefault="00ED642B" w:rsidP="00ED64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0"/>
                <w:szCs w:val="30"/>
              </w:rPr>
            </w:pPr>
            <w:r w:rsidRPr="00ED64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0"/>
                <w:szCs w:val="30"/>
              </w:rPr>
              <w:t>Down-regulated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ED642B" w:rsidRPr="00ED642B" w:rsidRDefault="00ED642B" w:rsidP="00ED64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0"/>
                <w:szCs w:val="30"/>
              </w:rPr>
            </w:pPr>
            <w:r w:rsidRPr="00ED64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0"/>
                <w:szCs w:val="30"/>
              </w:rPr>
              <w:t>All</w:t>
            </w:r>
          </w:p>
        </w:tc>
      </w:tr>
      <w:tr w:rsidR="00ED642B" w:rsidRPr="00ED642B" w:rsidTr="00907503">
        <w:trPr>
          <w:trHeight w:val="44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42B" w:rsidRPr="00ED642B" w:rsidRDefault="00ED642B" w:rsidP="00907503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</w:pPr>
            <w:r w:rsidRPr="00ED642B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WT vs H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42B" w:rsidRPr="00ED642B" w:rsidRDefault="00ED642B" w:rsidP="00907503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</w:pPr>
            <w:r w:rsidRPr="00ED642B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4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42B" w:rsidRPr="00ED642B" w:rsidRDefault="00ED642B" w:rsidP="00907503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</w:pPr>
            <w:r w:rsidRPr="00ED642B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27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42B" w:rsidRPr="00ED642B" w:rsidRDefault="00ED642B" w:rsidP="00907503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</w:pPr>
            <w:r w:rsidRPr="00ED642B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675</w:t>
            </w:r>
          </w:p>
        </w:tc>
      </w:tr>
      <w:tr w:rsidR="00ED642B" w:rsidRPr="00ED642B" w:rsidTr="00907503">
        <w:trPr>
          <w:trHeight w:val="44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42B" w:rsidRPr="00ED642B" w:rsidRDefault="00C2539D" w:rsidP="00907503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w</w:t>
            </w:r>
            <w:r w:rsidR="00ED642B" w:rsidRPr="00ED642B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hite vs H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42B" w:rsidRPr="00ED642B" w:rsidRDefault="00ED642B" w:rsidP="00907503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</w:pPr>
            <w:r w:rsidRPr="00ED642B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120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42B" w:rsidRPr="00ED642B" w:rsidRDefault="00ED642B" w:rsidP="00907503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</w:pPr>
            <w:r w:rsidRPr="00ED642B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1398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42B" w:rsidRPr="00ED642B" w:rsidRDefault="00ED642B" w:rsidP="00907503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</w:pPr>
            <w:r w:rsidRPr="00ED642B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26009</w:t>
            </w:r>
          </w:p>
        </w:tc>
      </w:tr>
      <w:tr w:rsidR="00ED642B" w:rsidRPr="00ED642B" w:rsidTr="00907503">
        <w:trPr>
          <w:trHeight w:val="44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42B" w:rsidRPr="00ED642B" w:rsidRDefault="00C2539D" w:rsidP="00907503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g</w:t>
            </w:r>
            <w:r w:rsidR="00ED642B" w:rsidRPr="00ED642B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ray vs H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42B" w:rsidRPr="00ED642B" w:rsidRDefault="00ED642B" w:rsidP="00907503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</w:pPr>
            <w:r w:rsidRPr="00ED642B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207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42B" w:rsidRPr="00ED642B" w:rsidRDefault="00ED642B" w:rsidP="00907503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</w:pPr>
            <w:r w:rsidRPr="00ED642B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1949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42B" w:rsidRPr="00ED642B" w:rsidRDefault="00ED642B" w:rsidP="00907503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</w:pPr>
            <w:r w:rsidRPr="00ED642B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40258</w:t>
            </w:r>
          </w:p>
        </w:tc>
      </w:tr>
      <w:tr w:rsidR="00ED642B" w:rsidRPr="00ED642B" w:rsidTr="00907503">
        <w:trPr>
          <w:trHeight w:val="44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42B" w:rsidRPr="00ED642B" w:rsidRDefault="00C2539D" w:rsidP="00907503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b</w:t>
            </w:r>
            <w:r w:rsidR="00ED642B" w:rsidRPr="00ED642B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lack vs H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42B" w:rsidRPr="00ED642B" w:rsidRDefault="00ED642B" w:rsidP="00907503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</w:pPr>
            <w:r w:rsidRPr="00ED642B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286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42B" w:rsidRPr="00ED642B" w:rsidRDefault="00ED642B" w:rsidP="00907503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</w:pPr>
            <w:r w:rsidRPr="00ED642B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3859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42B" w:rsidRPr="00ED642B" w:rsidRDefault="00ED642B" w:rsidP="00907503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</w:pPr>
            <w:r w:rsidRPr="00ED642B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67219</w:t>
            </w:r>
          </w:p>
        </w:tc>
      </w:tr>
      <w:tr w:rsidR="00ED642B" w:rsidRPr="00ED642B" w:rsidTr="00907503">
        <w:trPr>
          <w:trHeight w:val="44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42B" w:rsidRPr="00ED642B" w:rsidRDefault="00ED642B" w:rsidP="00907503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</w:pPr>
            <w:r w:rsidRPr="00ED642B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∆35 vs H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42B" w:rsidRPr="00ED642B" w:rsidRDefault="00ED642B" w:rsidP="00907503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</w:pPr>
            <w:r w:rsidRPr="00ED642B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33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42B" w:rsidRPr="00ED642B" w:rsidRDefault="00ED642B" w:rsidP="00907503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</w:pPr>
            <w:r w:rsidRPr="00ED642B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970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42B" w:rsidRPr="00ED642B" w:rsidRDefault="00ED642B" w:rsidP="00907503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</w:pPr>
            <w:r w:rsidRPr="00ED642B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13053</w:t>
            </w:r>
          </w:p>
        </w:tc>
      </w:tr>
      <w:tr w:rsidR="00ED642B" w:rsidRPr="00ED642B" w:rsidTr="00907503">
        <w:trPr>
          <w:trHeight w:val="44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42B" w:rsidRPr="00ED642B" w:rsidRDefault="00C2539D" w:rsidP="00907503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w</w:t>
            </w:r>
            <w:r w:rsidR="00ED642B" w:rsidRPr="00ED642B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hite vs WT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42B" w:rsidRPr="00ED642B" w:rsidRDefault="00ED642B" w:rsidP="00907503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</w:pPr>
            <w:r w:rsidRPr="00ED642B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17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42B" w:rsidRPr="00ED642B" w:rsidRDefault="00ED642B" w:rsidP="00907503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</w:pPr>
            <w:r w:rsidRPr="00ED642B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376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42B" w:rsidRPr="00ED642B" w:rsidRDefault="00ED642B" w:rsidP="00907503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</w:pPr>
            <w:r w:rsidRPr="00ED642B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5507</w:t>
            </w:r>
          </w:p>
        </w:tc>
      </w:tr>
      <w:tr w:rsidR="00ED642B" w:rsidRPr="00ED642B" w:rsidTr="00907503">
        <w:trPr>
          <w:trHeight w:val="44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42B" w:rsidRPr="00ED642B" w:rsidRDefault="00C2539D" w:rsidP="00907503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g</w:t>
            </w:r>
            <w:r w:rsidR="00ED642B" w:rsidRPr="00ED642B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ray vs WT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42B" w:rsidRPr="00ED642B" w:rsidRDefault="00ED642B" w:rsidP="00907503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</w:pPr>
            <w:r w:rsidRPr="00ED642B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62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42B" w:rsidRPr="00ED642B" w:rsidRDefault="00ED642B" w:rsidP="00907503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</w:pPr>
            <w:r w:rsidRPr="00ED642B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883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42B" w:rsidRPr="00ED642B" w:rsidRDefault="00ED642B" w:rsidP="00907503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</w:pPr>
            <w:r w:rsidRPr="00ED642B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15046</w:t>
            </w:r>
          </w:p>
        </w:tc>
      </w:tr>
      <w:tr w:rsidR="00ED642B" w:rsidRPr="00ED642B" w:rsidTr="00907503">
        <w:trPr>
          <w:trHeight w:val="44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42B" w:rsidRPr="00ED642B" w:rsidRDefault="00C2539D" w:rsidP="00907503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b</w:t>
            </w:r>
            <w:r w:rsidR="00ED642B" w:rsidRPr="00ED642B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 xml:space="preserve">lack vs </w:t>
            </w:r>
            <w:r w:rsidR="007C0817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W</w:t>
            </w:r>
            <w:bookmarkStart w:id="0" w:name="_GoBack"/>
            <w:bookmarkEnd w:id="0"/>
            <w:r w:rsidR="00ED642B" w:rsidRPr="00ED642B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T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42B" w:rsidRPr="00ED642B" w:rsidRDefault="00ED642B" w:rsidP="00907503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</w:pPr>
            <w:r w:rsidRPr="00ED642B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122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42B" w:rsidRPr="00ED642B" w:rsidRDefault="00ED642B" w:rsidP="00907503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</w:pPr>
            <w:r w:rsidRPr="00ED642B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1774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42B" w:rsidRPr="00ED642B" w:rsidRDefault="00ED642B" w:rsidP="00907503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</w:pPr>
            <w:r w:rsidRPr="00ED642B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29998</w:t>
            </w:r>
          </w:p>
        </w:tc>
      </w:tr>
      <w:tr w:rsidR="00ED642B" w:rsidRPr="00ED642B" w:rsidTr="00907503">
        <w:trPr>
          <w:trHeight w:val="44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42B" w:rsidRPr="00ED642B" w:rsidRDefault="00C2539D" w:rsidP="00907503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w</w:t>
            </w:r>
            <w:r w:rsidR="00ED642B" w:rsidRPr="00ED642B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 xml:space="preserve">hite v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g</w:t>
            </w:r>
            <w:r w:rsidR="00ED642B" w:rsidRPr="00ED642B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ray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42B" w:rsidRPr="00ED642B" w:rsidRDefault="00ED642B" w:rsidP="00907503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</w:pPr>
            <w:r w:rsidRPr="00ED642B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22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42B" w:rsidRPr="00ED642B" w:rsidRDefault="00ED642B" w:rsidP="00907503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</w:pPr>
            <w:r w:rsidRPr="00ED642B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455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42B" w:rsidRPr="00ED642B" w:rsidRDefault="00ED642B" w:rsidP="00907503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</w:pPr>
            <w:r w:rsidRPr="00ED642B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6770</w:t>
            </w:r>
          </w:p>
        </w:tc>
      </w:tr>
      <w:tr w:rsidR="00ED642B" w:rsidRPr="00ED642B" w:rsidTr="00907503">
        <w:trPr>
          <w:trHeight w:val="44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42B" w:rsidRPr="00ED642B" w:rsidRDefault="00C2539D" w:rsidP="00907503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b</w:t>
            </w:r>
            <w:r w:rsidR="00ED642B" w:rsidRPr="00ED642B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 xml:space="preserve">lack v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g</w:t>
            </w:r>
            <w:r w:rsidR="00ED642B" w:rsidRPr="00ED642B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 xml:space="preserve">ray 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42B" w:rsidRPr="00ED642B" w:rsidRDefault="00ED642B" w:rsidP="00907503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</w:pPr>
            <w:r w:rsidRPr="00ED642B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1218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42B" w:rsidRPr="00ED642B" w:rsidRDefault="00ED642B" w:rsidP="00907503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</w:pPr>
            <w:r w:rsidRPr="00ED642B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1966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42B" w:rsidRPr="00ED642B" w:rsidRDefault="00ED642B" w:rsidP="00907503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</w:pPr>
            <w:r w:rsidRPr="00ED642B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31851</w:t>
            </w:r>
          </w:p>
        </w:tc>
      </w:tr>
      <w:tr w:rsidR="00ED642B" w:rsidRPr="00ED642B" w:rsidTr="00907503">
        <w:trPr>
          <w:trHeight w:val="80"/>
        </w:trPr>
        <w:tc>
          <w:tcPr>
            <w:tcW w:w="2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D642B" w:rsidRPr="00ED642B" w:rsidRDefault="00C2539D" w:rsidP="00907503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b</w:t>
            </w:r>
            <w:r w:rsidR="00ED642B" w:rsidRPr="00ED642B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 xml:space="preserve">lack v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w</w:t>
            </w:r>
            <w:r w:rsidR="00ED642B" w:rsidRPr="00ED642B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 xml:space="preserve">hite </w:t>
            </w:r>
          </w:p>
        </w:tc>
        <w:tc>
          <w:tcPr>
            <w:tcW w:w="34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D642B" w:rsidRPr="00ED642B" w:rsidRDefault="00ED642B" w:rsidP="00907503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</w:pPr>
            <w:r w:rsidRPr="00ED642B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1998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D642B" w:rsidRPr="00ED642B" w:rsidRDefault="00ED642B" w:rsidP="00907503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</w:pPr>
            <w:r w:rsidRPr="00ED642B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2275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D642B" w:rsidRPr="00ED642B" w:rsidRDefault="00ED642B" w:rsidP="00907503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</w:pPr>
            <w:r w:rsidRPr="00ED642B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</w:rPr>
              <w:t>42742</w:t>
            </w:r>
          </w:p>
        </w:tc>
      </w:tr>
    </w:tbl>
    <w:p w:rsidR="00ED642B" w:rsidRDefault="00ED642B"/>
    <w:sectPr w:rsidR="00ED642B" w:rsidSect="0090750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6163F" w:rsidRDefault="0076163F" w:rsidP="00A92CAD">
      <w:r>
        <w:separator/>
      </w:r>
    </w:p>
  </w:endnote>
  <w:endnote w:type="continuationSeparator" w:id="0">
    <w:p w:rsidR="0076163F" w:rsidRDefault="0076163F" w:rsidP="00A92C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6163F" w:rsidRDefault="0076163F" w:rsidP="00A92CAD">
      <w:r>
        <w:separator/>
      </w:r>
    </w:p>
  </w:footnote>
  <w:footnote w:type="continuationSeparator" w:id="0">
    <w:p w:rsidR="0076163F" w:rsidRDefault="0076163F" w:rsidP="00A92C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42B"/>
    <w:rsid w:val="004967F1"/>
    <w:rsid w:val="00582F1C"/>
    <w:rsid w:val="005E67C5"/>
    <w:rsid w:val="0076163F"/>
    <w:rsid w:val="007C0817"/>
    <w:rsid w:val="00907503"/>
    <w:rsid w:val="009264B4"/>
    <w:rsid w:val="00A92CAD"/>
    <w:rsid w:val="00C2539D"/>
    <w:rsid w:val="00ED6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92A954"/>
  <w15:chartTrackingRefBased/>
  <w15:docId w15:val="{A2397DD2-0D71-47CA-89C6-1C5568F4D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2C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2C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2C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2C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595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</dc:creator>
  <cp:keywords/>
  <dc:description/>
  <cp:lastModifiedBy>Lu</cp:lastModifiedBy>
  <cp:revision>6</cp:revision>
  <dcterms:created xsi:type="dcterms:W3CDTF">2026-03-31T04:02:00Z</dcterms:created>
  <dcterms:modified xsi:type="dcterms:W3CDTF">2026-05-18T12:51:00Z</dcterms:modified>
</cp:coreProperties>
</file>